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026D26" w14:textId="14FA3A6A" w:rsidR="007C4808" w:rsidRPr="00F973C8" w:rsidRDefault="007C4808" w:rsidP="00103719">
      <w:pPr>
        <w:jc w:val="center"/>
        <w:rPr>
          <w:rFonts w:ascii="Times New Roman" w:hAnsi="Times New Roman"/>
          <w:sz w:val="20"/>
          <w:szCs w:val="20"/>
        </w:rPr>
      </w:pPr>
      <w:bookmarkStart w:id="0" w:name="_Hlk63790342"/>
      <w:r w:rsidRPr="00F973C8">
        <w:rPr>
          <w:rFonts w:ascii="Times New Roman" w:hAnsi="Times New Roman"/>
          <w:b/>
          <w:bCs/>
          <w:sz w:val="20"/>
          <w:szCs w:val="20"/>
        </w:rPr>
        <w:t>Table S1.</w:t>
      </w:r>
      <w:r w:rsidRPr="00F973C8">
        <w:rPr>
          <w:rFonts w:ascii="Times New Roman" w:hAnsi="Times New Roman"/>
          <w:sz w:val="20"/>
          <w:szCs w:val="20"/>
        </w:rPr>
        <w:t xml:space="preserve"> Comparison of </w:t>
      </w:r>
      <w:r w:rsidR="00B32B3F" w:rsidRPr="00F973C8">
        <w:rPr>
          <w:rFonts w:ascii="Times New Roman" w:hAnsi="Times New Roman"/>
          <w:sz w:val="20"/>
          <w:szCs w:val="20"/>
        </w:rPr>
        <w:t>b</w:t>
      </w:r>
      <w:r w:rsidRPr="00F973C8">
        <w:rPr>
          <w:rFonts w:ascii="Times New Roman" w:hAnsi="Times New Roman"/>
          <w:sz w:val="20"/>
          <w:szCs w:val="20"/>
        </w:rPr>
        <w:t xml:space="preserve">ody </w:t>
      </w:r>
      <w:r w:rsidR="00B32B3F" w:rsidRPr="00F973C8">
        <w:rPr>
          <w:rFonts w:ascii="Times New Roman" w:hAnsi="Times New Roman"/>
          <w:sz w:val="20"/>
          <w:szCs w:val="20"/>
        </w:rPr>
        <w:t>c</w:t>
      </w:r>
      <w:r w:rsidRPr="00F973C8">
        <w:rPr>
          <w:rFonts w:ascii="Times New Roman" w:hAnsi="Times New Roman"/>
          <w:sz w:val="20"/>
          <w:szCs w:val="20"/>
        </w:rPr>
        <w:t xml:space="preserve">omposition between </w:t>
      </w:r>
      <w:r w:rsidR="00B32B3F" w:rsidRPr="00F973C8">
        <w:rPr>
          <w:rFonts w:ascii="Times New Roman" w:hAnsi="Times New Roman"/>
          <w:sz w:val="20"/>
          <w:szCs w:val="20"/>
        </w:rPr>
        <w:t>b</w:t>
      </w:r>
      <w:r w:rsidRPr="00F973C8">
        <w:rPr>
          <w:rFonts w:ascii="Times New Roman" w:hAnsi="Times New Roman"/>
          <w:sz w:val="20"/>
          <w:szCs w:val="20"/>
        </w:rPr>
        <w:t xml:space="preserve">aseline and </w:t>
      </w:r>
      <w:r w:rsidR="00B32B3F" w:rsidRPr="00F973C8">
        <w:rPr>
          <w:rFonts w:ascii="Times New Roman" w:hAnsi="Times New Roman"/>
          <w:sz w:val="20"/>
          <w:szCs w:val="20"/>
        </w:rPr>
        <w:t>r</w:t>
      </w:r>
      <w:r w:rsidRPr="00F973C8">
        <w:rPr>
          <w:rFonts w:ascii="Times New Roman" w:hAnsi="Times New Roman"/>
          <w:sz w:val="20"/>
          <w:szCs w:val="20"/>
        </w:rPr>
        <w:t xml:space="preserve">eadmitted </w:t>
      </w:r>
      <w:r w:rsidR="00B32B3F" w:rsidRPr="00F973C8">
        <w:rPr>
          <w:rFonts w:ascii="Times New Roman" w:hAnsi="Times New Roman"/>
          <w:sz w:val="20"/>
          <w:szCs w:val="20"/>
        </w:rPr>
        <w:t>s</w:t>
      </w:r>
      <w:r w:rsidRPr="00F973C8">
        <w:rPr>
          <w:rFonts w:ascii="Times New Roman" w:hAnsi="Times New Roman"/>
          <w:sz w:val="20"/>
          <w:szCs w:val="20"/>
        </w:rPr>
        <w:t>ubjects</w:t>
      </w:r>
    </w:p>
    <w:tbl>
      <w:tblPr>
        <w:tblW w:w="5802" w:type="pct"/>
        <w:tblLayout w:type="fixed"/>
        <w:tblLook w:val="04A0" w:firstRow="1" w:lastRow="0" w:firstColumn="1" w:lastColumn="0" w:noHBand="0" w:noVBand="1"/>
      </w:tblPr>
      <w:tblGrid>
        <w:gridCol w:w="1275"/>
        <w:gridCol w:w="1847"/>
        <w:gridCol w:w="1698"/>
        <w:gridCol w:w="709"/>
        <w:gridCol w:w="1700"/>
        <w:gridCol w:w="1702"/>
        <w:gridCol w:w="707"/>
      </w:tblGrid>
      <w:tr w:rsidR="00C93230" w:rsidRPr="00C7193E" w14:paraId="08115F0D" w14:textId="77777777" w:rsidTr="00C7193E">
        <w:trPr>
          <w:trHeight w:val="303"/>
        </w:trPr>
        <w:tc>
          <w:tcPr>
            <w:tcW w:w="66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A086A" w14:textId="3BB2316B" w:rsidR="007C4808" w:rsidRPr="00C7193E" w:rsidRDefault="004143F3" w:rsidP="00AE6AC4">
            <w:pPr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</w:pPr>
            <w:bookmarkStart w:id="1" w:name="_Hlk65693673"/>
            <w:r w:rsidRPr="00C7193E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B</w:t>
            </w:r>
            <w:r w:rsidR="00AA7A12" w:rsidRPr="00C7193E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ody composition measurement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1779E" w14:textId="77777777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Advanced liver fibrosis</w:t>
            </w:r>
          </w:p>
          <w:p w14:paraId="4C66A936" w14:textId="77777777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at baseline</w:t>
            </w:r>
          </w:p>
          <w:p w14:paraId="19765B08" w14:textId="1D146D27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（</w:t>
            </w: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n=</w:t>
            </w:r>
            <w:r w:rsidR="00AA7A12"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129</w:t>
            </w: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）</w:t>
            </w: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EF049" w14:textId="77777777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Readmitted patients</w:t>
            </w:r>
          </w:p>
          <w:p w14:paraId="42A50B11" w14:textId="5BED768C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（</w:t>
            </w: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n=</w:t>
            </w:r>
            <w:r w:rsidR="00AA7A12"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129</w:t>
            </w: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）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67067" w14:textId="77777777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P</w:t>
            </w:r>
          </w:p>
        </w:tc>
        <w:tc>
          <w:tcPr>
            <w:tcW w:w="8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30878" w14:textId="77777777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Non-advanced liver fibrosis</w:t>
            </w:r>
          </w:p>
          <w:p w14:paraId="6CD8B065" w14:textId="77777777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at baseline</w:t>
            </w:r>
          </w:p>
          <w:p w14:paraId="4FF3F380" w14:textId="3B9F4F89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（</w:t>
            </w: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n=</w:t>
            </w:r>
            <w:r w:rsidR="00AA7A12"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261</w:t>
            </w: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）</w:t>
            </w:r>
          </w:p>
        </w:tc>
        <w:tc>
          <w:tcPr>
            <w:tcW w:w="8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1430D" w14:textId="77777777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Readmitted patients</w:t>
            </w:r>
          </w:p>
          <w:p w14:paraId="6306237C" w14:textId="3905F0AC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（</w:t>
            </w: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n=</w:t>
            </w:r>
            <w:r w:rsidR="00AA7A12"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261</w:t>
            </w: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）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C3D1C" w14:textId="77777777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P</w:t>
            </w:r>
          </w:p>
        </w:tc>
      </w:tr>
      <w:tr w:rsidR="00C93230" w:rsidRPr="00C7193E" w14:paraId="624BA7F8" w14:textId="77777777" w:rsidTr="00C7193E">
        <w:trPr>
          <w:trHeight w:val="300"/>
        </w:trPr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B0EF" w14:textId="77777777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FMI (kg/m</w:t>
            </w: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8DA0" w14:textId="6FE5B97D" w:rsidR="007C4808" w:rsidRPr="00C7193E" w:rsidRDefault="008E0F21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7.75(6.40-9.35)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13EF" w14:textId="48FABE77" w:rsidR="007C4808" w:rsidRPr="00C7193E" w:rsidRDefault="004143F3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6.45(4.77-7.95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F8560" w14:textId="7BF8A044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0.011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8DA4" w14:textId="5B09DFFA" w:rsidR="007C4808" w:rsidRPr="00C7193E" w:rsidRDefault="008E0F21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5.76(4.26-7.38)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9748" w14:textId="07C26BCB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7.71(6.37-9.53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82AB" w14:textId="715FC425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0.768</w:t>
            </w:r>
          </w:p>
        </w:tc>
      </w:tr>
      <w:tr w:rsidR="00C93230" w:rsidRPr="00C7193E" w14:paraId="3FF7C25B" w14:textId="77777777" w:rsidTr="00C93230">
        <w:trPr>
          <w:trHeight w:val="3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CABC" w14:textId="77777777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MMI (kg/m</w:t>
            </w: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4885" w14:textId="67073485" w:rsidR="007C4808" w:rsidRPr="00C7193E" w:rsidRDefault="004143F3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15.77(14.52-17.2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CEF7" w14:textId="2E30DFAB" w:rsidR="007C4808" w:rsidRPr="00C7193E" w:rsidRDefault="004143F3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16.07(14.76-17.2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997F" w14:textId="7B3A4DE8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0.25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66B7" w14:textId="1B6A9BCD" w:rsidR="007C4808" w:rsidRPr="00C7193E" w:rsidRDefault="008E0F21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16.90(15.47-17.9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628E" w14:textId="63E7D000" w:rsidR="007C4808" w:rsidRPr="00C7193E" w:rsidRDefault="008E0F21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16.79(15.57-18.2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C6F7" w14:textId="186F6CFA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0.423</w:t>
            </w:r>
          </w:p>
        </w:tc>
      </w:tr>
      <w:tr w:rsidR="00C93230" w:rsidRPr="00C7193E" w14:paraId="7BC4921C" w14:textId="77777777" w:rsidTr="00C93230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E19F" w14:textId="77777777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M/F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4BF5" w14:textId="18033734" w:rsidR="007C4808" w:rsidRPr="00C7193E" w:rsidRDefault="008E0F21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2.17(1.74-2.7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BC83" w14:textId="7AECB73B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2.44(1.93-3.3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C482" w14:textId="43841879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0.026</w:t>
            </w: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C7DAD" w14:textId="4E698E7F" w:rsidR="007C4808" w:rsidRPr="00C7193E" w:rsidRDefault="008E0F21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2.69(2.11-3.83)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E3682" w14:textId="5F317231" w:rsidR="007C4808" w:rsidRPr="00C7193E" w:rsidRDefault="005C6112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2.11(1.66-2.7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D8D8" w14:textId="79C873B2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0.619</w:t>
            </w:r>
          </w:p>
        </w:tc>
      </w:tr>
      <w:tr w:rsidR="00C93230" w:rsidRPr="00C7193E" w14:paraId="36CE4DBD" w14:textId="77777777" w:rsidTr="00C93230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2C7D" w14:textId="77777777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TFMI (kg/m</w:t>
            </w: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9C0A" w14:textId="3AA90146" w:rsidR="007C4808" w:rsidRPr="00C7193E" w:rsidRDefault="008E0F21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4.73(3.84-5.6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034D" w14:textId="69AFD190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3.69(2.64-4.6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6861" w14:textId="21BCBE70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0.02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2F0C" w14:textId="00A2B566" w:rsidR="007C4808" w:rsidRPr="00C7193E" w:rsidRDefault="008E0F21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3.35(2.49-4.3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C915" w14:textId="4B8F2EF2" w:rsidR="007C4808" w:rsidRPr="00C7193E" w:rsidRDefault="005C6112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4.78(3.93-5.7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0FC9" w14:textId="71EE78C4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0.526</w:t>
            </w:r>
          </w:p>
        </w:tc>
      </w:tr>
      <w:tr w:rsidR="00C93230" w:rsidRPr="00C7193E" w14:paraId="72795F0E" w14:textId="77777777" w:rsidTr="00C93230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1C96" w14:textId="77777777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ASMI (kg/m</w:t>
            </w: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608F" w14:textId="7851E7A5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6.39(5.70-7.23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4563" w14:textId="292AD44B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6.52(5.84-7.3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DAEF9" w14:textId="2F2AD482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0.40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4F4A" w14:textId="541E20D6" w:rsidR="007C4808" w:rsidRPr="00C7193E" w:rsidRDefault="005C6112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7.01(6.24-7.7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92A3" w14:textId="7FA57515" w:rsidR="007C4808" w:rsidRPr="00C7193E" w:rsidRDefault="005C6112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7.00(6.30-7.8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5F5D" w14:textId="6B4E1894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0.823</w:t>
            </w:r>
          </w:p>
        </w:tc>
      </w:tr>
      <w:tr w:rsidR="00C93230" w:rsidRPr="00C7193E" w14:paraId="31DFC777" w14:textId="77777777" w:rsidTr="00C93230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4087FC" w14:textId="77777777" w:rsidR="007C4808" w:rsidRPr="00C7193E" w:rsidRDefault="007C4808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A/T (%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AD979B" w14:textId="3D3AAEED" w:rsidR="007C4808" w:rsidRPr="00C7193E" w:rsidRDefault="008E0F21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1.52(1.16-1.89)</w:t>
            </w:r>
          </w:p>
        </w:tc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9DCC9B" w14:textId="64B5E253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1.83(1.32-2.47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BF3219" w14:textId="15BA8559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0.05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F1B01D" w14:textId="0F559A89" w:rsidR="007C4808" w:rsidRPr="00C7193E" w:rsidRDefault="008E0F21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1.96(1.49-2.66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FE29DD" w14:textId="30D99403" w:rsidR="007C4808" w:rsidRPr="00C7193E" w:rsidRDefault="005C6112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1.43(1.14-1.91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99019D" w14:textId="2A4D836A" w:rsidR="007C4808" w:rsidRPr="00C7193E" w:rsidRDefault="00C93230" w:rsidP="00AE6AC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C7193E">
              <w:rPr>
                <w:rFonts w:ascii="Times New Roman" w:eastAsia="宋体" w:hAnsi="Times New Roman"/>
                <w:kern w:val="0"/>
                <w:sz w:val="18"/>
                <w:szCs w:val="18"/>
              </w:rPr>
              <w:t>0.365</w:t>
            </w:r>
          </w:p>
        </w:tc>
      </w:tr>
    </w:tbl>
    <w:bookmarkEnd w:id="1"/>
    <w:p w14:paraId="70F3FB7E" w14:textId="44CC63D6" w:rsidR="007C4808" w:rsidRPr="0038275F" w:rsidRDefault="007C4808" w:rsidP="007C4808">
      <w:pPr>
        <w:spacing w:line="240" w:lineRule="atLeast"/>
        <w:rPr>
          <w:rFonts w:ascii="Times New Roman" w:eastAsia="宋体" w:hAnsi="Times New Roman"/>
          <w:sz w:val="16"/>
          <w:szCs w:val="16"/>
        </w:rPr>
      </w:pPr>
      <w:r w:rsidRPr="0038275F">
        <w:rPr>
          <w:rFonts w:ascii="Times New Roman" w:eastAsia="宋体" w:hAnsi="Times New Roman"/>
          <w:sz w:val="16"/>
          <w:szCs w:val="16"/>
        </w:rPr>
        <w:t xml:space="preserve">Data are presented as median (interquartile range). </w:t>
      </w:r>
    </w:p>
    <w:p w14:paraId="46B92AFF" w14:textId="4483AFB1" w:rsidR="003B401D" w:rsidRPr="0038275F" w:rsidRDefault="007C4808" w:rsidP="007C4808">
      <w:pPr>
        <w:spacing w:line="240" w:lineRule="atLeast"/>
        <w:rPr>
          <w:rFonts w:ascii="Times New Roman" w:hAnsi="Times New Roman"/>
          <w:sz w:val="16"/>
          <w:szCs w:val="16"/>
        </w:rPr>
      </w:pPr>
      <w:r w:rsidRPr="0038275F">
        <w:rPr>
          <w:rFonts w:ascii="Times New Roman" w:hAnsi="Times New Roman"/>
          <w:sz w:val="16"/>
          <w:szCs w:val="16"/>
        </w:rPr>
        <w:t>FMI, fat mass index; MMI, muscle mass index; M/F, muscle/fat mass ratio; TFMI, trunk fat mass index; ASMI, appendicular skeletal muscle mass index; A/T, appendicular skeletal muscle mass/trunk fat mass ratio.</w:t>
      </w:r>
      <w:bookmarkEnd w:id="0"/>
    </w:p>
    <w:sectPr w:rsidR="003B401D" w:rsidRPr="0038275F" w:rsidSect="00611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0588AF" w14:textId="77777777" w:rsidR="007B7303" w:rsidRDefault="007B7303" w:rsidP="007C4808">
      <w:r>
        <w:separator/>
      </w:r>
    </w:p>
  </w:endnote>
  <w:endnote w:type="continuationSeparator" w:id="0">
    <w:p w14:paraId="50E98552" w14:textId="77777777" w:rsidR="007B7303" w:rsidRDefault="007B7303" w:rsidP="007C4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90D235" w14:textId="77777777" w:rsidR="007B7303" w:rsidRDefault="007B7303" w:rsidP="007C4808">
      <w:r>
        <w:separator/>
      </w:r>
    </w:p>
  </w:footnote>
  <w:footnote w:type="continuationSeparator" w:id="0">
    <w:p w14:paraId="1FEC9D80" w14:textId="77777777" w:rsidR="007B7303" w:rsidRDefault="007B7303" w:rsidP="007C48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2A3"/>
    <w:rsid w:val="00103719"/>
    <w:rsid w:val="001D23FA"/>
    <w:rsid w:val="0026050B"/>
    <w:rsid w:val="0038275F"/>
    <w:rsid w:val="003B401D"/>
    <w:rsid w:val="004143F3"/>
    <w:rsid w:val="005C6112"/>
    <w:rsid w:val="00611008"/>
    <w:rsid w:val="007B7303"/>
    <w:rsid w:val="007C4808"/>
    <w:rsid w:val="00856918"/>
    <w:rsid w:val="008E0F21"/>
    <w:rsid w:val="008E5358"/>
    <w:rsid w:val="0097135F"/>
    <w:rsid w:val="00AA7A12"/>
    <w:rsid w:val="00B222A3"/>
    <w:rsid w:val="00B32B3F"/>
    <w:rsid w:val="00C7193E"/>
    <w:rsid w:val="00C93230"/>
    <w:rsid w:val="00EE584D"/>
    <w:rsid w:val="00F92364"/>
    <w:rsid w:val="00F9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A2E4E"/>
  <w15:chartTrackingRefBased/>
  <w15:docId w15:val="{E7F71541-CF1B-41FD-84A8-E460CDDFC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480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480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48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48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48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 LIN</dc:creator>
  <cp:keywords/>
  <dc:description/>
  <cp:lastModifiedBy>YUXI LIN</cp:lastModifiedBy>
  <cp:revision>10</cp:revision>
  <dcterms:created xsi:type="dcterms:W3CDTF">2024-04-29T01:36:00Z</dcterms:created>
  <dcterms:modified xsi:type="dcterms:W3CDTF">2024-05-12T15:28:00Z</dcterms:modified>
</cp:coreProperties>
</file>